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D4F6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Analysis of </w:t>
      </w:r>
      <w:r w:rsidRPr="007731FC">
        <w:rPr>
          <w:rFonts w:ascii="Calibri" w:hAnsi="Calibri" w:cs="Calibri"/>
          <w:b/>
          <w:i/>
          <w:iCs/>
          <w:color w:val="000000"/>
          <w:sz w:val="28"/>
          <w:szCs w:val="28"/>
        </w:rPr>
        <w:t>C9orf72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 xml:space="preserve"> repeat len</w:t>
      </w:r>
      <w:r w:rsidRPr="007731FC">
        <w:rPr>
          <w:rFonts w:ascii="Calibri" w:hAnsi="Calibri" w:cs="Calibri"/>
          <w:b/>
          <w:sz w:val="28"/>
          <w:szCs w:val="28"/>
        </w:rPr>
        <w:t xml:space="preserve">gth </w:t>
      </w:r>
      <w:r w:rsidRPr="007731FC">
        <w:rPr>
          <w:rFonts w:ascii="Calibri" w:hAnsi="Calibri" w:cs="Calibri"/>
          <w:b/>
          <w:color w:val="000000"/>
          <w:sz w:val="28"/>
          <w:szCs w:val="28"/>
        </w:rPr>
        <w:t>in p</w:t>
      </w:r>
      <w:r w:rsidRPr="007731FC">
        <w:rPr>
          <w:rFonts w:ascii="Calibri" w:hAnsi="Calibri" w:cs="Calibri"/>
          <w:b/>
          <w:sz w:val="28"/>
          <w:szCs w:val="28"/>
        </w:rPr>
        <w:t xml:space="preserve">rogressive supranuclear palsy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syndrome, </w:t>
      </w:r>
      <w:proofErr w:type="spellStart"/>
      <w:r w:rsidRPr="007731FC">
        <w:rPr>
          <w:rFonts w:ascii="Calibri" w:hAnsi="Calibri" w:cs="Calibri"/>
          <w:b/>
          <w:sz w:val="28"/>
          <w:szCs w:val="28"/>
        </w:rPr>
        <w:t>corticobasal</w:t>
      </w:r>
      <w:proofErr w:type="spellEnd"/>
      <w:r w:rsidRPr="007731FC">
        <w:rPr>
          <w:rFonts w:ascii="Calibri" w:hAnsi="Calibri" w:cs="Calibri"/>
          <w:b/>
          <w:sz w:val="28"/>
          <w:szCs w:val="28"/>
        </w:rPr>
        <w:t xml:space="preserve"> degeneration and atypical parkinsonism </w:t>
      </w:r>
    </w:p>
    <w:p w14:paraId="7640A8EC" w14:textId="77777777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299D517C" w14:textId="77777777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  <w:r>
        <w:rPr>
          <w:rFonts w:ascii="Calibri" w:hAnsi="Calibri" w:cs="Calibri"/>
          <w:b/>
          <w:color w:val="000000"/>
          <w:sz w:val="28"/>
          <w:szCs w:val="28"/>
        </w:rPr>
        <w:t>Journal of Neurology</w:t>
      </w:r>
    </w:p>
    <w:p w14:paraId="134BBD51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sz w:val="28"/>
          <w:szCs w:val="28"/>
        </w:rPr>
      </w:pPr>
    </w:p>
    <w:p w14:paraId="5BAA99E6" w14:textId="03142F54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Author List: </w:t>
      </w:r>
      <w:r w:rsidRPr="007731FC">
        <w:rPr>
          <w:rFonts w:ascii="Calibri" w:hAnsi="Calibri" w:cs="Calibri"/>
          <w:color w:val="000000"/>
        </w:rPr>
        <w:t>David P Vaugha</w:t>
      </w:r>
      <w:r w:rsidRPr="007731FC">
        <w:rPr>
          <w:rFonts w:ascii="Calibri" w:hAnsi="Calibri" w:cs="Calibri"/>
        </w:rPr>
        <w:t xml:space="preserve">n (1,2), Raquel Real (1,2), </w:t>
      </w:r>
      <w:proofErr w:type="spellStart"/>
      <w:r w:rsidRPr="007731FC">
        <w:rPr>
          <w:rFonts w:ascii="Calibri" w:hAnsi="Calibri" w:cs="Calibri"/>
        </w:rPr>
        <w:t>Marte</w:t>
      </w:r>
      <w:proofErr w:type="spellEnd"/>
      <w:r w:rsidRPr="007731FC">
        <w:rPr>
          <w:rFonts w:ascii="Calibri" w:hAnsi="Calibri" w:cs="Calibri"/>
        </w:rPr>
        <w:t xml:space="preserve"> </w:t>
      </w:r>
      <w:proofErr w:type="spellStart"/>
      <w:r w:rsidRPr="007731FC">
        <w:rPr>
          <w:rFonts w:ascii="Calibri" w:hAnsi="Calibri" w:cs="Calibri"/>
        </w:rPr>
        <w:t>Theilmann</w:t>
      </w:r>
      <w:proofErr w:type="spellEnd"/>
      <w:r w:rsidRPr="007731FC">
        <w:rPr>
          <w:rFonts w:ascii="Calibri" w:hAnsi="Calibri" w:cs="Calibri"/>
        </w:rPr>
        <w:t xml:space="preserve"> Jensen (1,2), </w:t>
      </w:r>
      <w:proofErr w:type="spellStart"/>
      <w:r w:rsidRPr="007731FC">
        <w:rPr>
          <w:rFonts w:ascii="Calibri" w:hAnsi="Calibri" w:cs="Calibri"/>
        </w:rPr>
        <w:t>Riona</w:t>
      </w:r>
      <w:proofErr w:type="spellEnd"/>
      <w:r w:rsidRPr="007731FC">
        <w:rPr>
          <w:rFonts w:ascii="Calibri" w:hAnsi="Calibri" w:cs="Calibri"/>
        </w:rPr>
        <w:t xml:space="preserve"> G </w:t>
      </w:r>
      <w:proofErr w:type="spellStart"/>
      <w:r w:rsidRPr="007731FC">
        <w:rPr>
          <w:rFonts w:ascii="Calibri" w:hAnsi="Calibri" w:cs="Calibri"/>
        </w:rPr>
        <w:t>Fumi</w:t>
      </w:r>
      <w:proofErr w:type="spellEnd"/>
      <w:r w:rsidRPr="007731FC">
        <w:rPr>
          <w:rFonts w:ascii="Calibri" w:hAnsi="Calibri" w:cs="Calibri"/>
        </w:rPr>
        <w:t xml:space="preserve"> (1,2), Megan Hodgson (1,2), Edwin Jabbari (1,2), Danielle Lux (1,2), Lesley Wu (1,2), PROSPECT consortium, MD-GAP, Tom Warner (1,2), Zane </w:t>
      </w:r>
      <w:proofErr w:type="spellStart"/>
      <w:r w:rsidRPr="007731FC">
        <w:rPr>
          <w:rFonts w:ascii="Calibri" w:hAnsi="Calibri" w:cs="Calibri"/>
        </w:rPr>
        <w:t>Jaunmuktane</w:t>
      </w:r>
      <w:proofErr w:type="spellEnd"/>
      <w:r w:rsidRPr="007731FC">
        <w:rPr>
          <w:rFonts w:ascii="Calibri" w:hAnsi="Calibri" w:cs="Calibri"/>
        </w:rPr>
        <w:t xml:space="preserve"> (2,3), </w:t>
      </w:r>
      <w:r w:rsidR="00B25F0E">
        <w:rPr>
          <w:rFonts w:ascii="Calibri" w:hAnsi="Calibri" w:cs="Calibri"/>
        </w:rPr>
        <w:t xml:space="preserve">Tamas </w:t>
      </w:r>
      <w:proofErr w:type="spellStart"/>
      <w:r w:rsidR="00B25F0E">
        <w:rPr>
          <w:rFonts w:ascii="Calibri" w:hAnsi="Calibri" w:cs="Calibri"/>
        </w:rPr>
        <w:t>Revesz</w:t>
      </w:r>
      <w:proofErr w:type="spellEnd"/>
      <w:r w:rsidR="00B25F0E">
        <w:rPr>
          <w:rFonts w:ascii="Calibri" w:hAnsi="Calibri" w:cs="Calibri"/>
        </w:rPr>
        <w:t xml:space="preserve"> (3, 4),</w:t>
      </w:r>
      <w:r w:rsidRPr="007731FC">
        <w:rPr>
          <w:rFonts w:ascii="Calibri" w:hAnsi="Calibri" w:cs="Calibri"/>
        </w:rPr>
        <w:t xml:space="preserve"> James B Rowe (4), Jonathan Rohrer (5), Huw R Morris (1,2)</w:t>
      </w:r>
    </w:p>
    <w:p w14:paraId="3ADF05B7" w14:textId="77777777" w:rsidR="00E94FBC" w:rsidRPr="007731F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  <w:highlight w:val="yellow"/>
        </w:rPr>
      </w:pPr>
    </w:p>
    <w:p w14:paraId="18EB0C4F" w14:textId="64FCCB05" w:rsidR="00E94FBC" w:rsidRPr="00BB33C0" w:rsidRDefault="00E94FBC" w:rsidP="00E94FBC">
      <w:pPr>
        <w:spacing w:line="276" w:lineRule="auto"/>
        <w:rPr>
          <w:bCs/>
          <w:sz w:val="28"/>
          <w:szCs w:val="28"/>
        </w:rPr>
      </w:pPr>
      <w:r>
        <w:rPr>
          <w:rFonts w:ascii="Calibri" w:hAnsi="Calibri" w:cs="Calibri"/>
          <w:b/>
          <w:color w:val="000000"/>
        </w:rPr>
        <w:t>Corresponding a</w:t>
      </w:r>
      <w:r w:rsidRPr="007731FC">
        <w:rPr>
          <w:rFonts w:ascii="Calibri" w:hAnsi="Calibri" w:cs="Calibri"/>
          <w:b/>
          <w:color w:val="000000"/>
        </w:rPr>
        <w:t>uthor</w:t>
      </w:r>
      <w:r>
        <w:rPr>
          <w:rFonts w:ascii="Calibri" w:hAnsi="Calibri" w:cs="Calibri"/>
          <w:b/>
          <w:color w:val="000000"/>
        </w:rPr>
        <w:t xml:space="preserve">: </w:t>
      </w:r>
      <w:r w:rsidR="00B25F0E">
        <w:rPr>
          <w:rFonts w:ascii="Calibri" w:hAnsi="Calibri" w:cs="Calibri"/>
          <w:bCs/>
          <w:color w:val="000000"/>
        </w:rPr>
        <w:t xml:space="preserve">Huw Morris (h.morris@ucl.ac.uk)- </w:t>
      </w:r>
      <w:r w:rsidR="00B25F0E" w:rsidRPr="00BB33C0">
        <w:rPr>
          <w:rFonts w:ascii="Calibri" w:hAnsi="Calibri" w:cs="Calibri"/>
          <w:bCs/>
          <w:color w:val="000000"/>
        </w:rPr>
        <w:t>Department of Clinical and Movement Neurosciences, UCL Queen Square Institute of Neurology, University College London, London, UK</w:t>
      </w:r>
    </w:p>
    <w:p w14:paraId="0C43E97A" w14:textId="77777777" w:rsidR="00E94FBC" w:rsidRDefault="00E94FBC" w:rsidP="00E94FBC">
      <w:pPr>
        <w:rPr>
          <w:rFonts w:ascii="Calibri" w:hAnsi="Calibri" w:cs="Calibri"/>
          <w:b/>
          <w:color w:val="000000"/>
        </w:rPr>
      </w:pPr>
    </w:p>
    <w:p w14:paraId="24609855" w14:textId="77777777" w:rsidR="00E94FBC" w:rsidRDefault="00E94FBC" w:rsidP="00E94FBC">
      <w:pPr>
        <w:rPr>
          <w:rFonts w:ascii="Calibri" w:hAnsi="Calibri" w:cs="Calibri"/>
          <w:b/>
          <w:color w:val="000000"/>
        </w:rPr>
      </w:pPr>
    </w:p>
    <w:p w14:paraId="28C0B266" w14:textId="1B63AA5B" w:rsidR="00E94FBC" w:rsidRDefault="00E94FBC" w:rsidP="00E94FB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hAnsi="Calibri" w:cs="Calibri"/>
          <w:b/>
          <w:color w:val="000000"/>
        </w:rPr>
      </w:pPr>
      <w:r w:rsidRPr="007731FC">
        <w:rPr>
          <w:rFonts w:ascii="Calibri" w:hAnsi="Calibri" w:cs="Calibri"/>
          <w:b/>
          <w:color w:val="000000"/>
        </w:rPr>
        <w:t xml:space="preserve">Supplementary </w:t>
      </w:r>
      <w:r>
        <w:rPr>
          <w:rFonts w:ascii="Calibri" w:hAnsi="Calibri" w:cs="Calibri"/>
          <w:b/>
          <w:color w:val="000000"/>
        </w:rPr>
        <w:t xml:space="preserve">Table </w:t>
      </w:r>
      <w:r w:rsidR="00E05600">
        <w:rPr>
          <w:rFonts w:ascii="Calibri" w:hAnsi="Calibri" w:cs="Calibri"/>
          <w:b/>
          <w:color w:val="000000"/>
        </w:rPr>
        <w:t>3</w:t>
      </w:r>
    </w:p>
    <w:p w14:paraId="2955F68A" w14:textId="77777777" w:rsidR="00E05600" w:rsidRPr="00E05600" w:rsidRDefault="00E94FBC">
      <w:pPr>
        <w:rPr>
          <w:rFonts w:ascii="Calibri" w:hAnsi="Calibri" w:cs="Calibri"/>
          <w:b/>
          <w:color w:val="000000"/>
        </w:rPr>
      </w:pPr>
      <w:r>
        <w:rPr>
          <w:rFonts w:ascii="Calibri" w:hAnsi="Calibri" w:cs="Calibri"/>
          <w:b/>
          <w:color w:val="000000"/>
        </w:rPr>
        <w:br w:type="page"/>
      </w:r>
    </w:p>
    <w:p w14:paraId="6D47BB35" w14:textId="683E9BBD" w:rsidR="00856F77" w:rsidRPr="00D203DF" w:rsidRDefault="00856F77" w:rsidP="00856F77">
      <w:pPr>
        <w:pStyle w:val="Caption"/>
        <w:keepNext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Supplementary Table 3</w:t>
      </w:r>
      <w:r w:rsidR="00D203DF"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: </w:t>
      </w:r>
      <w:r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Cox </w:t>
      </w:r>
      <w:r w:rsidR="00D203DF"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>proportionate</w:t>
      </w:r>
      <w:r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D203DF"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>h</w:t>
      </w:r>
      <w:r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zard </w:t>
      </w:r>
      <w:r w:rsidR="00D203DF"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>m</w:t>
      </w:r>
      <w:r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>odelling survival</w:t>
      </w:r>
      <w:r w:rsidR="00D203DF" w:rsidRPr="00D203DF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with various binary cut-offs for repeat siz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993"/>
        <w:gridCol w:w="567"/>
        <w:gridCol w:w="982"/>
        <w:gridCol w:w="577"/>
        <w:gridCol w:w="895"/>
        <w:gridCol w:w="664"/>
        <w:gridCol w:w="998"/>
        <w:gridCol w:w="566"/>
        <w:gridCol w:w="990"/>
        <w:gridCol w:w="646"/>
      </w:tblGrid>
      <w:tr w:rsidR="00D203DF" w:rsidRPr="00E87E35" w14:paraId="52079C0F" w14:textId="77777777" w:rsidTr="00506D2C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3B212C9" w14:textId="76563563" w:rsidR="00D203DF" w:rsidRPr="00E87E35" w:rsidRDefault="00D203DF" w:rsidP="00D203DF">
            <w:pPr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E87E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5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823F30A" w14:textId="644B1345" w:rsidR="00D203D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E87E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55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D8AC3DA" w14:textId="2F2F2518" w:rsidR="00D203D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E87E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SP</w:t>
            </w:r>
          </w:p>
        </w:tc>
        <w:tc>
          <w:tcPr>
            <w:tcW w:w="155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931EB3" w14:textId="3EAEDA31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BS</w:t>
            </w:r>
          </w:p>
        </w:tc>
        <w:tc>
          <w:tcPr>
            <w:tcW w:w="156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D4643B0" w14:textId="54F566C9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PS</w:t>
            </w:r>
          </w:p>
        </w:tc>
        <w:tc>
          <w:tcPr>
            <w:tcW w:w="163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F9C80D8" w14:textId="77777777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203DF" w:rsidRPr="00E87E35" w14:paraId="2930D54B" w14:textId="77777777" w:rsidTr="00506D2C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363CE52D" w14:textId="77777777" w:rsidR="00D203DF" w:rsidRPr="00E87E35" w:rsidRDefault="00D203DF" w:rsidP="00D203DF">
            <w:pPr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930D28D" w14:textId="657516D1" w:rsidR="00D203DF" w:rsidRPr="003D574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10A57F2" w14:textId="57F93C0C" w:rsidR="00D203D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44DCA7E5" w14:textId="0F817653" w:rsidR="00D203DF" w:rsidRPr="003D574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021D2E2" w14:textId="74A4F915" w:rsidR="00D203D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CA40803" w14:textId="77F49DE6" w:rsidR="00D203DF" w:rsidRDefault="00D203DF" w:rsidP="00D203DF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0BD421C0" w14:textId="7E5A89BF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1F813D" w14:textId="726354B4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center"/>
          </w:tcPr>
          <w:p w14:paraId="27ADEDBC" w14:textId="77777777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6860057" w14:textId="67B56204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6DC7E88A" w14:textId="347E318F" w:rsidR="00D203DF" w:rsidRDefault="00D203DF" w:rsidP="00D203DF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E05600" w:rsidRPr="00E87E35" w14:paraId="5F456980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1DFDDF4" w14:textId="77777777" w:rsidR="00E05600" w:rsidRPr="00E87E35" w:rsidRDefault="00E05600" w:rsidP="002A5BA7">
            <w:pPr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30</w:t>
            </w: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452C0F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>1.21 (0.83 to 0.3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0</w:t>
            </w: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5C1B013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28CBBC6" w14:textId="77777777" w:rsidR="00E05600" w:rsidRPr="0005405F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78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C0C398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>3.082e</w:t>
            </w:r>
            <w:r w:rsidRPr="003D574F"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-7</w:t>
            </w: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(0.00 to Inf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C06C18A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A3B940A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8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AAB135A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0126E17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2E162EB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240AEB76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1F7E48F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2E0821DC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907BB9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08B4019F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7CAEF6F7" w14:textId="77777777" w:rsidR="00E05600" w:rsidRPr="00FA2BC8" w:rsidRDefault="00E05600" w:rsidP="002A5BA7">
            <w:pPr>
              <w:tabs>
                <w:tab w:val="left" w:pos="517"/>
              </w:tabs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00176524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4ED3270" w14:textId="77777777" w:rsidR="00E05600" w:rsidRPr="00E87E35" w:rsidRDefault="00E05600" w:rsidP="002A5BA7">
            <w:pPr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29</w:t>
            </w: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1AB4AB7C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>1.8 (0.58 to 5.6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02381C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D356417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1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544D88D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3D86983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F89303E" w14:textId="77777777" w:rsidR="00E05600" w:rsidRPr="003D574F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7D0CAD4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 w:rsidRPr="003D574F">
              <w:rPr>
                <w:rFonts w:ascii="Calibri" w:hAnsi="Calibri" w:cs="Calibri"/>
                <w:color w:val="434343"/>
                <w:sz w:val="16"/>
                <w:szCs w:val="16"/>
              </w:rPr>
              <w:t>1.412e-07 (0.00 to Inf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A61BA64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4238708F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6</w:t>
            </w: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0A42FCD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6E96964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037CF32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</w:tcPr>
          <w:p w14:paraId="6B88E02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7D0B3E55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336335E5" w14:textId="77777777" w:rsidR="00E05600" w:rsidRPr="00FA2BC8" w:rsidRDefault="00E05600" w:rsidP="002A5BA7">
            <w:pPr>
              <w:tabs>
                <w:tab w:val="left" w:pos="503"/>
              </w:tabs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6125CEA1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C8FCC7B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20</w:t>
            </w: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3A4393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55 (0.58 to 4.15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E33D2B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5287BC0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85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D20151E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56 (0.14 to 2.26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2D70BB8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EE97A5F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416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0850E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0145ED9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488775D6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C065C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30CCD91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7D372AC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72400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621058D6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282CFE5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168AFBEE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74E8D5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6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14EDE6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79 (0.85 to 3.80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6FF76513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0ED768D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126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0E9C16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73 (0.27 to 1.97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12ACB55B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00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6B6207E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84e-07 (0.00 to inf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140934FD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40429A60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5</w:t>
            </w: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629298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042A2D1B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6111263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9F4222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55CE72DA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6C1902BD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2D268488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EFA942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5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3D33F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36 (0.73 to 2.54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3FFBFFB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574E8EE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42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18F01D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4 (0.58 to 2.63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4C079D4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270E8612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7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33A2206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83836F2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FA091A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E00357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65e-07 (0.00 to inf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390FFDDB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358A9C6A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7</w:t>
            </w: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9F70E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7CBAA142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1EC9574A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605C3ECC" w14:textId="77777777" w:rsidTr="002A5BA7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9B7164B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4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DF20A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39 (0.80 to 2.41</w:t>
            </w:r>
            <w:r>
              <w:rPr>
                <w:color w:val="434343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6DF36ABF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2E530C50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244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30C145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6 (0.65 to 2.4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4174CE5B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91D4BDB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01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F3DF6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40 (0.06 to 2.91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  <w:r>
              <w:rPr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2DCD8FB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2101708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6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E5071C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6F2A0ABA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3AEA723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2B759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514A75F2" w14:textId="77777777" w:rsidR="00E05600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  <w:p w14:paraId="309BB42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E05600" w:rsidRPr="00E87E35" w14:paraId="1E5A1EEA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DE1FC23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3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192B75C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18 (0.73 to 1.92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4912CC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707068FF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49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78E52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34 (0.75 to 2.39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FFB5C22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90A7E30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2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297B86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18A0D66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830F4EC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930C6AB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3.641e-08 (0.00 to inf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F426C27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23C12CC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9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A9F50D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7.6 (0.93 to 62.04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542ABE8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6DB18FC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5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40D01ABF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60C6A9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2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5B1F81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17 (0.73 to 1.88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27877B2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38B5345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12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3062CF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35 (0.77 to 2.37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7EF81B0E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F32D6AF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28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62AEF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73 (0.18 to 2.98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60DE5CAB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D95F565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656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CF4056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087FEE81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2EED732D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68548B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4B80587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5CEFD1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</w:tr>
      <w:tr w:rsidR="00E05600" w:rsidRPr="00E87E35" w14:paraId="6B5F3C32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9EDE7E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1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BCA37BB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5 (0.85 to 1.84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7C8BE0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B2DE144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261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A27AA5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6 (0.66 to 1.70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EBDE39A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5D186A8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812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2278A4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6 (0.299 to 3.0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51F1EA24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8B04111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3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BD08C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10 (0.14 to 8.4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B06D82A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09FB89A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25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A798A7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7 (0.37 to 3.0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73C0E81E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A95AEC9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04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50682257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F952893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10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842642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3 (0.91 to 1.67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0608C9FE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A39D3FE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17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866C06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0 (0.62 to 1.32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3AEAF73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31B25C3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8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384A4CD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8 ( 0.39 to 2.42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32B302B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87C3A2B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5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0D0379E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47 (0.06 to 3.49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7EF2AAD8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E9129D0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461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FDE87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83 (0.36 to 1.91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64CB8673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EF1E196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661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47B6BFE8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FA3E58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9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C368E8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5 (0.93 to 1.68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406EC12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589B4142" w14:textId="77777777" w:rsidR="00E05600" w:rsidRPr="0005405F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14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7236F3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6 (0.67 to 1.38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056DB26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5C62AA3B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81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2980D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80 (0.32 to 1.97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3405EB1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77D9B0C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62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B1E0AA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0B04DAA3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544462E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92060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22FE7F3B" w14:textId="77777777" w:rsidR="00E05600" w:rsidRDefault="00E05600" w:rsidP="002A5BA7">
            <w:pPr>
              <w:tabs>
                <w:tab w:val="left" w:pos="363"/>
              </w:tabs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863CCDC" w14:textId="77777777" w:rsidR="00E05600" w:rsidRPr="00E87E35" w:rsidRDefault="00E05600" w:rsidP="002A5BA7">
            <w:pPr>
              <w:tabs>
                <w:tab w:val="left" w:pos="363"/>
              </w:tabs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</w:tr>
      <w:tr w:rsidR="00E05600" w:rsidRPr="00E87E35" w14:paraId="493C19BF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8ECF2A9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8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5260CE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3 (0.99 to 1.52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5FC97C50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FB30212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6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6353CB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14 (0.88 to 1.48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7A9251C2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5A577676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30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86877CA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71 (0.40 to 1.28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0AC861F1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462210F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25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39B135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6 (0.29 to 3.24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  <w:r>
              <w:rPr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6F42CB9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70898D3D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952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7FC434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87 (0.46 to 1.66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53AE378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5D9571D0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680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21977EDF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1B47E6B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7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462940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5 (1.02 to 1.54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74D5C37B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7B937F3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3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7A43F4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9 (0.85 to 1.40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31BF34F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2521536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09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204879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57 (0.32 to 1.02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62D296E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3F4F197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60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E5127C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70 (0.21 to 2.3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1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3D02F6B7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5BF91E3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55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14C8F47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41215A27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78C6F5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-</w:t>
            </w:r>
          </w:p>
        </w:tc>
      </w:tr>
      <w:tr w:rsidR="00E05600" w:rsidRPr="00E87E35" w14:paraId="3CCDD99B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BEB01EF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6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1B60E4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2 (1.01 to 1.47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104DCB0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137379BB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40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011C3C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3 (0.82 to 1.30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548FFEF5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3334E528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77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47F57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49 (0.30 to 0.82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569FB595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806048C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0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E94C85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48 (0.14 to 4.58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9FA"/>
          </w:tcPr>
          <w:p w14:paraId="7629661A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2D3EE0D8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22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0447970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5 (0.51 to 1.7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7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8F9FA"/>
          </w:tcPr>
          <w:p w14:paraId="3DF395A7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4C10AF3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86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7EF9C320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021D42B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5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D54CAF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0 (1.01 to 1.41</w:t>
            </w:r>
            <w:r>
              <w:rPr>
                <w:color w:val="434343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4DEBD853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3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BD6C0A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90 (0.73 to 1.11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8A94146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0039F147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335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9E9D1E9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62 (0.40 to 0.96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2A26BC6D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2B176F3A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34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D12BE7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10 (0.54 to 2.2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</w:tcPr>
          <w:p w14:paraId="1320BBA3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69CB13BC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787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EC103FE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44 (0.88 to 2.35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284E3F"/>
            </w:tcBorders>
            <w:shd w:val="clear" w:color="auto" w:fill="FFFFFF"/>
          </w:tcPr>
          <w:p w14:paraId="3DC2E1F1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7862BD01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144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e</w:t>
            </w:r>
          </w:p>
        </w:tc>
      </w:tr>
      <w:tr w:rsidR="00E05600" w:rsidRPr="00E87E35" w14:paraId="5A1F584F" w14:textId="77777777" w:rsidTr="002A5BA7">
        <w:trPr>
          <w:trHeight w:val="525"/>
        </w:trPr>
        <w:tc>
          <w:tcPr>
            <w:tcW w:w="1126" w:type="dxa"/>
            <w:tcBorders>
              <w:top w:val="single" w:sz="6" w:space="0" w:color="CCCCCC"/>
              <w:left w:val="single" w:sz="6" w:space="0" w:color="284E3F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BF94E4" w14:textId="77777777" w:rsidR="00E05600" w:rsidRPr="00E87E35" w:rsidRDefault="00E05600" w:rsidP="002A5BA7">
            <w:pPr>
              <w:rPr>
                <w:rFonts w:ascii="Calibri" w:hAnsi="Calibri" w:cs="Calibri"/>
                <w:sz w:val="16"/>
                <w:szCs w:val="16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Survival HR, </w:t>
            </w:r>
            <w:proofErr w:type="spellStart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cutoff</w:t>
            </w:r>
            <w:proofErr w:type="spellEnd"/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 xml:space="preserve"> 3 repeats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BFC8D2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21 (1.021 to 1.42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</w:tcPr>
          <w:p w14:paraId="2687D989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4B12DEB" w14:textId="77777777" w:rsidR="00E05600" w:rsidRPr="000417A8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23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C3B5F58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85 (0.69 to 1.04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77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</w:tcPr>
          <w:p w14:paraId="6CC59E0A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744CD520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11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2991141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0.67 (0.44 to 1.01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664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</w:tcPr>
          <w:p w14:paraId="0537C25C" w14:textId="77777777" w:rsidR="00E05600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</w:rPr>
            </w:pPr>
          </w:p>
          <w:p w14:paraId="4727EB6F" w14:textId="77777777" w:rsidR="00E05600" w:rsidRPr="006006D7" w:rsidRDefault="00E05600" w:rsidP="002A5BA7">
            <w:pPr>
              <w:jc w:val="right"/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434343"/>
                <w:sz w:val="16"/>
                <w:szCs w:val="16"/>
              </w:rPr>
              <w:t>0.058</w:t>
            </w:r>
            <w:r>
              <w:rPr>
                <w:rFonts w:ascii="Calibri" w:hAnsi="Calibri" w:cs="Calibri"/>
                <w:color w:val="434343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8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17FDB03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434343"/>
                <w:sz w:val="16"/>
                <w:szCs w:val="16"/>
              </w:rPr>
              <w:t>1.06 (0.52 to 2.16</w:t>
            </w:r>
            <w:r>
              <w:rPr>
                <w:rFonts w:ascii="Calibri" w:hAnsi="Calibri" w:cs="Calibri"/>
                <w:color w:val="434343"/>
                <w:sz w:val="16"/>
                <w:szCs w:val="16"/>
              </w:rPr>
              <w:t>)</w:t>
            </w:r>
          </w:p>
        </w:tc>
        <w:tc>
          <w:tcPr>
            <w:tcW w:w="566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CCCCCC"/>
            </w:tcBorders>
            <w:shd w:val="clear" w:color="auto" w:fill="F8F9FA"/>
          </w:tcPr>
          <w:p w14:paraId="0101EC31" w14:textId="77777777" w:rsidR="00E05600" w:rsidRDefault="00E05600" w:rsidP="002A5BA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1CECF12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5EAB304" w14:textId="77777777" w:rsidR="00E05600" w:rsidRPr="00E87E35" w:rsidRDefault="00E05600" w:rsidP="002A5BA7">
            <w:pPr>
              <w:jc w:val="right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E87E35">
              <w:rPr>
                <w:rFonts w:ascii="Calibri" w:hAnsi="Calibri" w:cs="Calibri"/>
                <w:color w:val="000000"/>
                <w:sz w:val="16"/>
                <w:szCs w:val="16"/>
              </w:rPr>
              <w:t>1.47 (0.91 to 2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284E3F"/>
              <w:right w:val="single" w:sz="6" w:space="0" w:color="284E3F"/>
            </w:tcBorders>
            <w:shd w:val="clear" w:color="auto" w:fill="F8F9FA"/>
          </w:tcPr>
          <w:p w14:paraId="07E27EB7" w14:textId="77777777" w:rsidR="00E05600" w:rsidRDefault="00E05600" w:rsidP="002A5BA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1723F94A" w14:textId="77777777" w:rsidR="00E05600" w:rsidRPr="00033E13" w:rsidRDefault="00E05600" w:rsidP="002A5BA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7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</w:tbl>
    <w:p w14:paraId="2D5FF5B3" w14:textId="73287C33" w:rsidR="00E05600" w:rsidRPr="007731FC" w:rsidRDefault="00E05600" w:rsidP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</w:rPr>
        <w:t>Cox proportional hazard regression</w:t>
      </w:r>
      <w:r w:rsidRPr="007731FC">
        <w:rPr>
          <w:rFonts w:ascii="Calibri" w:hAnsi="Calibri" w:cs="Calibri"/>
          <w:iCs/>
          <w:color w:val="000000" w:themeColor="text1"/>
          <w:sz w:val="16"/>
          <w:szCs w:val="16"/>
        </w:rPr>
        <w:t xml:space="preserve"> for survival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 xml:space="preserve"> (sex and age at death or censoring as covariates)</w:t>
      </w:r>
      <w:r w:rsidRPr="007731FC">
        <w:rPr>
          <w:rFonts w:ascii="Calibri" w:hAnsi="Calibri" w:cs="Calibri"/>
          <w:iCs/>
          <w:color w:val="000000" w:themeColor="text1"/>
          <w:sz w:val="16"/>
          <w:szCs w:val="16"/>
        </w:rPr>
        <w:t>.</w:t>
      </w:r>
    </w:p>
    <w:p w14:paraId="5561AC11" w14:textId="77777777" w:rsidR="00E05600" w:rsidRDefault="00E05600" w:rsidP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  <w:vertAlign w:val="superscript"/>
        </w:rPr>
        <w:t>a</w:t>
      </w:r>
      <w:r w:rsidRPr="007731FC">
        <w:rPr>
          <w:rFonts w:ascii="Calibri" w:hAnsi="Calibri" w:cs="Calibri"/>
          <w:iCs/>
          <w:color w:val="000000" w:themeColor="text1"/>
          <w:sz w:val="16"/>
          <w:szCs w:val="16"/>
        </w:rPr>
        <w:t xml:space="preserve"> Bonferroni correction for 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>16</w:t>
      </w:r>
      <w:r w:rsidRPr="007731FC">
        <w:rPr>
          <w:rFonts w:ascii="Calibri" w:hAnsi="Calibri" w:cs="Calibri"/>
          <w:iCs/>
          <w:color w:val="000000" w:themeColor="text1"/>
          <w:sz w:val="16"/>
          <w:szCs w:val="16"/>
        </w:rPr>
        <w:t xml:space="preserve"> comparisons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>, significance level at p = 0.003</w:t>
      </w:r>
    </w:p>
    <w:p w14:paraId="1F12F26D" w14:textId="77777777" w:rsidR="00E05600" w:rsidRDefault="00E05600" w:rsidP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  <w:vertAlign w:val="superscript"/>
        </w:rPr>
        <w:t>b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 xml:space="preserve"> Bonferroni correction for 15 comparisons, significance level at p = 0.003</w:t>
      </w:r>
    </w:p>
    <w:p w14:paraId="34EB08CE" w14:textId="77777777" w:rsidR="00E05600" w:rsidRDefault="00E05600" w:rsidP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  <w:vertAlign w:val="superscript"/>
        </w:rPr>
        <w:t>c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 xml:space="preserve"> Bonferroni correction for 12 comparisons, significance level at p = 0.004</w:t>
      </w:r>
    </w:p>
    <w:p w14:paraId="37BD8C12" w14:textId="77777777" w:rsidR="00E05600" w:rsidRDefault="00E05600" w:rsidP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  <w:vertAlign w:val="superscript"/>
        </w:rPr>
        <w:t xml:space="preserve">d 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>Bonferroni correction for 9 comparisons, significance level at p = 0.005</w:t>
      </w:r>
    </w:p>
    <w:p w14:paraId="6B1947A2" w14:textId="0C1EB835" w:rsidR="001A6F84" w:rsidRPr="00D203DF" w:rsidRDefault="00E05600">
      <w:pPr>
        <w:rPr>
          <w:rFonts w:ascii="Calibri" w:hAnsi="Calibri" w:cs="Calibri"/>
          <w:iCs/>
          <w:color w:val="000000" w:themeColor="text1"/>
          <w:sz w:val="16"/>
          <w:szCs w:val="16"/>
        </w:rPr>
      </w:pPr>
      <w:r>
        <w:rPr>
          <w:rFonts w:ascii="Calibri" w:hAnsi="Calibri" w:cs="Calibri"/>
          <w:iCs/>
          <w:color w:val="000000" w:themeColor="text1"/>
          <w:sz w:val="16"/>
          <w:szCs w:val="16"/>
          <w:vertAlign w:val="superscript"/>
        </w:rPr>
        <w:t xml:space="preserve">e </w:t>
      </w:r>
      <w:r>
        <w:rPr>
          <w:rFonts w:ascii="Calibri" w:hAnsi="Calibri" w:cs="Calibri"/>
          <w:iCs/>
          <w:color w:val="000000" w:themeColor="text1"/>
          <w:sz w:val="16"/>
          <w:szCs w:val="16"/>
        </w:rPr>
        <w:t>Bonferroni correction for 9 comparisons, significance level at p = 0.007</w:t>
      </w:r>
    </w:p>
    <w:sectPr w:rsidR="001A6F84" w:rsidRPr="00D203DF" w:rsidSect="00AC2E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BC"/>
    <w:rsid w:val="00001BBD"/>
    <w:rsid w:val="00007BEF"/>
    <w:rsid w:val="00064908"/>
    <w:rsid w:val="000720AC"/>
    <w:rsid w:val="00074940"/>
    <w:rsid w:val="0009735E"/>
    <w:rsid w:val="000E37CA"/>
    <w:rsid w:val="001169CC"/>
    <w:rsid w:val="00124B81"/>
    <w:rsid w:val="00133585"/>
    <w:rsid w:val="00170A12"/>
    <w:rsid w:val="00183FFF"/>
    <w:rsid w:val="001A6F84"/>
    <w:rsid w:val="001C161E"/>
    <w:rsid w:val="001C4E77"/>
    <w:rsid w:val="001E7004"/>
    <w:rsid w:val="002800E7"/>
    <w:rsid w:val="002A443F"/>
    <w:rsid w:val="002E5392"/>
    <w:rsid w:val="002F570B"/>
    <w:rsid w:val="00314B0C"/>
    <w:rsid w:val="00325CBD"/>
    <w:rsid w:val="003317AD"/>
    <w:rsid w:val="00346639"/>
    <w:rsid w:val="0036011F"/>
    <w:rsid w:val="0036083F"/>
    <w:rsid w:val="00391731"/>
    <w:rsid w:val="003F7F57"/>
    <w:rsid w:val="004B1B8C"/>
    <w:rsid w:val="00532EB2"/>
    <w:rsid w:val="005A04D2"/>
    <w:rsid w:val="006068C5"/>
    <w:rsid w:val="006932C0"/>
    <w:rsid w:val="007172EE"/>
    <w:rsid w:val="00741CCE"/>
    <w:rsid w:val="00743BF6"/>
    <w:rsid w:val="0078186B"/>
    <w:rsid w:val="007A73AC"/>
    <w:rsid w:val="007C3376"/>
    <w:rsid w:val="007D4AD8"/>
    <w:rsid w:val="007F1A50"/>
    <w:rsid w:val="008020D6"/>
    <w:rsid w:val="00815FC3"/>
    <w:rsid w:val="008529A2"/>
    <w:rsid w:val="00856F77"/>
    <w:rsid w:val="00876831"/>
    <w:rsid w:val="008943BC"/>
    <w:rsid w:val="008A7F39"/>
    <w:rsid w:val="00951AC0"/>
    <w:rsid w:val="00957DD7"/>
    <w:rsid w:val="0097276E"/>
    <w:rsid w:val="00A208F1"/>
    <w:rsid w:val="00A55497"/>
    <w:rsid w:val="00A65114"/>
    <w:rsid w:val="00AA7BC5"/>
    <w:rsid w:val="00AC2E6A"/>
    <w:rsid w:val="00AE46EB"/>
    <w:rsid w:val="00AF49AE"/>
    <w:rsid w:val="00B020F5"/>
    <w:rsid w:val="00B25F0E"/>
    <w:rsid w:val="00B9112F"/>
    <w:rsid w:val="00BB5FF3"/>
    <w:rsid w:val="00C13405"/>
    <w:rsid w:val="00C54C03"/>
    <w:rsid w:val="00CC3321"/>
    <w:rsid w:val="00CF7F18"/>
    <w:rsid w:val="00D203DF"/>
    <w:rsid w:val="00D2538F"/>
    <w:rsid w:val="00D3779A"/>
    <w:rsid w:val="00D53267"/>
    <w:rsid w:val="00DD7489"/>
    <w:rsid w:val="00E05600"/>
    <w:rsid w:val="00E94FBC"/>
    <w:rsid w:val="00F02F27"/>
    <w:rsid w:val="00F32DA3"/>
    <w:rsid w:val="00F6588F"/>
    <w:rsid w:val="00F663AA"/>
    <w:rsid w:val="00F70E94"/>
    <w:rsid w:val="00F71133"/>
    <w:rsid w:val="00F90A16"/>
    <w:rsid w:val="00F945D1"/>
    <w:rsid w:val="00FE5408"/>
    <w:rsid w:val="00FF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B0D26"/>
  <w14:defaultImageDpi w14:val="32767"/>
  <w15:chartTrackingRefBased/>
  <w15:docId w15:val="{21918D7C-DF34-864F-A0E4-B4EFF0F5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FBC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4FB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56F7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David</dc:creator>
  <cp:keywords/>
  <dc:description/>
  <cp:lastModifiedBy>Vaughan, David</cp:lastModifiedBy>
  <cp:revision>3</cp:revision>
  <dcterms:created xsi:type="dcterms:W3CDTF">2024-08-16T15:06:00Z</dcterms:created>
  <dcterms:modified xsi:type="dcterms:W3CDTF">2024-10-24T10:22:00Z</dcterms:modified>
</cp:coreProperties>
</file>